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FCB8C" w14:textId="4AC757DD" w:rsidR="000A1901" w:rsidRPr="00025E9D" w:rsidRDefault="00655AAC" w:rsidP="00025E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25035509"/>
      <w:r w:rsidRPr="00025E9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A1901" w:rsidRPr="00025E9D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0A1901" w:rsidRPr="00025E9D">
        <w:rPr>
          <w:rFonts w:ascii="Times New Roman" w:hAnsi="Times New Roman" w:cs="Times New Roman"/>
          <w:sz w:val="24"/>
          <w:szCs w:val="24"/>
        </w:rPr>
        <w:t>Sensitivity analysis</w:t>
      </w:r>
      <w:r w:rsidR="00ED2EA6" w:rsidRPr="00025E9D">
        <w:rPr>
          <w:rFonts w:ascii="Times New Roman" w:hAnsi="Times New Roman" w:cs="Times New Roman"/>
          <w:sz w:val="24"/>
          <w:szCs w:val="24"/>
        </w:rPr>
        <w:t xml:space="preserve"> for peritoneal dialysis</w:t>
      </w:r>
      <w:r w:rsidR="00AC0DE4" w:rsidRPr="00025E9D">
        <w:rPr>
          <w:rFonts w:ascii="Times New Roman" w:hAnsi="Times New Roman" w:cs="Times New Roman"/>
          <w:sz w:val="24"/>
          <w:szCs w:val="24"/>
        </w:rPr>
        <w:t xml:space="preserve"> subgroup</w:t>
      </w:r>
      <w:r w:rsidR="000A1901" w:rsidRPr="00025E9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696"/>
        <w:gridCol w:w="1842"/>
        <w:gridCol w:w="1503"/>
      </w:tblGrid>
      <w:tr w:rsidR="000A1901" w:rsidRPr="00025E9D" w14:paraId="641079BF" w14:textId="77777777" w:rsidTr="002E38FF"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1C80AB4E" w14:textId="77777777" w:rsidR="000A1901" w:rsidRPr="00025E9D" w:rsidRDefault="000A1901" w:rsidP="00025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hAnsi="Times New Roman" w:cs="Times New Roman"/>
                <w:sz w:val="24"/>
                <w:szCs w:val="24"/>
              </w:rPr>
              <w:t>Omitted study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0F38831D" w14:textId="77777777" w:rsidR="000A1901" w:rsidRPr="00025E9D" w:rsidRDefault="000A1901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3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B6B9" w14:textId="77777777" w:rsidR="000A1901" w:rsidRPr="00025E9D" w:rsidRDefault="000A1901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0A1901" w:rsidRPr="00025E9D" w14:paraId="6E2FCC29" w14:textId="77777777" w:rsidTr="002E38FF"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671B8A79" w14:textId="77777777" w:rsidR="000A1901" w:rsidRPr="00025E9D" w:rsidRDefault="000A1901" w:rsidP="00025E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269C27FD" w14:textId="77777777" w:rsidR="000A1901" w:rsidRPr="00025E9D" w:rsidRDefault="000A1901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DB31" w14:textId="77777777" w:rsidR="000A1901" w:rsidRPr="00025E9D" w:rsidRDefault="000A1901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3CF2D" w14:textId="77777777" w:rsidR="000A1901" w:rsidRPr="00025E9D" w:rsidRDefault="000A1901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0A1901" w:rsidRPr="00025E9D" w14:paraId="73F0066D" w14:textId="77777777" w:rsidTr="002E38FF">
        <w:tc>
          <w:tcPr>
            <w:tcW w:w="3261" w:type="dxa"/>
            <w:vAlign w:val="bottom"/>
          </w:tcPr>
          <w:p w14:paraId="3AB8206E" w14:textId="77777777" w:rsidR="000A1901" w:rsidRPr="00025E9D" w:rsidRDefault="000A1901" w:rsidP="00025E9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ardiovascular mortal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0E637" w14:textId="77777777" w:rsidR="000A1901" w:rsidRPr="00025E9D" w:rsidRDefault="000A1901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CA60C" w14:textId="77777777" w:rsidR="000A1901" w:rsidRPr="00025E9D" w:rsidRDefault="000A1901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ADA93" w14:textId="77777777" w:rsidR="000A1901" w:rsidRPr="00025E9D" w:rsidRDefault="000A1901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1DA8" w:rsidRPr="00025E9D" w14:paraId="79E0EC9A" w14:textId="77777777" w:rsidTr="002E38FF">
        <w:tc>
          <w:tcPr>
            <w:tcW w:w="3261" w:type="dxa"/>
            <w:vAlign w:val="bottom"/>
          </w:tcPr>
          <w:p w14:paraId="5A33794F" w14:textId="76F7E39E" w:rsidR="00B81DA8" w:rsidRPr="00025E9D" w:rsidRDefault="00B81DA8" w:rsidP="00025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gela Yee-Moon Wang (200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1B354" w14:textId="4CF2A05A" w:rsidR="00B81DA8" w:rsidRPr="00025E9D" w:rsidRDefault="00B81DA8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95902" w14:textId="45C306B4" w:rsidR="00B81DA8" w:rsidRPr="00025E9D" w:rsidRDefault="00B81DA8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8841C" w14:textId="1B7E9C5A" w:rsidR="00B81DA8" w:rsidRPr="00025E9D" w:rsidRDefault="00B81DA8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5</w:t>
            </w:r>
          </w:p>
        </w:tc>
      </w:tr>
      <w:tr w:rsidR="00B81DA8" w:rsidRPr="00025E9D" w14:paraId="778BCB37" w14:textId="77777777" w:rsidTr="002E38FF">
        <w:tc>
          <w:tcPr>
            <w:tcW w:w="3261" w:type="dxa"/>
            <w:vAlign w:val="bottom"/>
          </w:tcPr>
          <w:p w14:paraId="44E1C642" w14:textId="3BC143AE" w:rsidR="00B81DA8" w:rsidRPr="00025E9D" w:rsidRDefault="00B81DA8" w:rsidP="00025E9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eung </w:t>
            </w:r>
            <w:proofErr w:type="spellStart"/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eok</w:t>
            </w:r>
            <w:proofErr w:type="spellEnd"/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Han (200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FA4A0" w14:textId="4CF776E0" w:rsidR="00B81DA8" w:rsidRPr="00025E9D" w:rsidRDefault="00B81DA8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B4F03" w14:textId="0BAA78B9" w:rsidR="00B81DA8" w:rsidRPr="00025E9D" w:rsidRDefault="00B81DA8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30B78" w14:textId="03124D7A" w:rsidR="00B81DA8" w:rsidRPr="00025E9D" w:rsidRDefault="00B81DA8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24</w:t>
            </w:r>
          </w:p>
        </w:tc>
      </w:tr>
      <w:tr w:rsidR="00B81DA8" w:rsidRPr="00025E9D" w14:paraId="066D4E7B" w14:textId="77777777" w:rsidTr="002E38FF">
        <w:tc>
          <w:tcPr>
            <w:tcW w:w="3261" w:type="dxa"/>
            <w:vAlign w:val="bottom"/>
          </w:tcPr>
          <w:p w14:paraId="48FFE7E7" w14:textId="004E2E2D" w:rsidR="00B81DA8" w:rsidRPr="00025E9D" w:rsidRDefault="00B81DA8" w:rsidP="00025E9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Katarzyna </w:t>
            </w:r>
            <w:proofErr w:type="spellStart"/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nda</w:t>
            </w:r>
            <w:proofErr w:type="spellEnd"/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06A8D" w14:textId="6CC694B7" w:rsidR="00B81DA8" w:rsidRPr="00025E9D" w:rsidRDefault="00B81DA8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470B3" w14:textId="6435678C" w:rsidR="00B81DA8" w:rsidRPr="00025E9D" w:rsidRDefault="00B81DA8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455D2" w14:textId="751B2B8F" w:rsidR="00B81DA8" w:rsidRPr="00025E9D" w:rsidRDefault="00B81DA8" w:rsidP="0002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10</w:t>
            </w:r>
          </w:p>
        </w:tc>
      </w:tr>
      <w:tr w:rsidR="00B81DA8" w:rsidRPr="00025E9D" w14:paraId="4907BECE" w14:textId="77777777" w:rsidTr="002E38FF">
        <w:tc>
          <w:tcPr>
            <w:tcW w:w="3261" w:type="dxa"/>
            <w:vAlign w:val="bottom"/>
          </w:tcPr>
          <w:p w14:paraId="5063FB67" w14:textId="31F1B9E5" w:rsidR="00B81DA8" w:rsidRPr="00025E9D" w:rsidRDefault="00B81DA8" w:rsidP="00025E9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" w:name="OLE_LINK1"/>
            <w:r w:rsidRPr="00025E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ll-cause mortality</w:t>
            </w:r>
            <w:bookmarkEnd w:id="1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07603" w14:textId="77777777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C1187" w14:textId="77777777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949FA" w14:textId="77777777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1DA8" w:rsidRPr="00025E9D" w14:paraId="6100A84F" w14:textId="77777777" w:rsidTr="002E38FF">
        <w:tc>
          <w:tcPr>
            <w:tcW w:w="3261" w:type="dxa"/>
            <w:vAlign w:val="bottom"/>
          </w:tcPr>
          <w:p w14:paraId="20B87391" w14:textId="7145D276" w:rsidR="00B81DA8" w:rsidRPr="00025E9D" w:rsidRDefault="00B81DA8" w:rsidP="00025E9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gela Yee-Moon Wang (200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63932" w14:textId="7B2DC63A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D23DB" w14:textId="261A904A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56997" w14:textId="641E2C0A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22</w:t>
            </w:r>
          </w:p>
        </w:tc>
      </w:tr>
      <w:tr w:rsidR="00B81DA8" w:rsidRPr="00025E9D" w14:paraId="6E4A40C7" w14:textId="77777777" w:rsidTr="002E38FF">
        <w:tc>
          <w:tcPr>
            <w:tcW w:w="3261" w:type="dxa"/>
            <w:vAlign w:val="bottom"/>
          </w:tcPr>
          <w:p w14:paraId="4D2FDC96" w14:textId="31A40ED3" w:rsidR="00B81DA8" w:rsidRPr="00025E9D" w:rsidRDefault="00B81DA8" w:rsidP="00025E9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Katarzyna </w:t>
            </w:r>
            <w:proofErr w:type="spellStart"/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nda</w:t>
            </w:r>
            <w:proofErr w:type="spellEnd"/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E38C4" w14:textId="748C6E92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47B9D" w14:textId="4A7AC94E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709A9" w14:textId="63898F53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33</w:t>
            </w:r>
          </w:p>
        </w:tc>
      </w:tr>
      <w:tr w:rsidR="00B81DA8" w:rsidRPr="00025E9D" w14:paraId="11BCED4D" w14:textId="77777777" w:rsidTr="00E44EF9">
        <w:tc>
          <w:tcPr>
            <w:tcW w:w="3261" w:type="dxa"/>
            <w:vAlign w:val="bottom"/>
          </w:tcPr>
          <w:p w14:paraId="2F640CAF" w14:textId="17E8576D" w:rsidR="00B81DA8" w:rsidRPr="00025E9D" w:rsidRDefault="00B81DA8" w:rsidP="00025E9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 Lambie (2013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47654D" w14:textId="2F4C42C3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05F8A3" w14:textId="1BAA03FD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2071DC" w14:textId="6467CFE2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09</w:t>
            </w:r>
          </w:p>
        </w:tc>
      </w:tr>
      <w:tr w:rsidR="00B81DA8" w:rsidRPr="00025E9D" w14:paraId="566DCD55" w14:textId="77777777" w:rsidTr="00E44EF9"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2FBB426E" w14:textId="4D6B1077" w:rsidR="00B81DA8" w:rsidRPr="00025E9D" w:rsidRDefault="00B81DA8" w:rsidP="00025E9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anzhe</w:t>
            </w:r>
            <w:proofErr w:type="spellEnd"/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Yu (2019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F04DDA" w14:textId="7D9EFC2C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E78082" w14:textId="573D137A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39CCAD" w14:textId="5D2113F3" w:rsidR="00B81DA8" w:rsidRPr="00025E9D" w:rsidRDefault="00B81DA8" w:rsidP="00025E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5E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67</w:t>
            </w:r>
          </w:p>
        </w:tc>
      </w:tr>
    </w:tbl>
    <w:p w14:paraId="407EA604" w14:textId="3485C7D0" w:rsidR="003C705E" w:rsidRPr="00025E9D" w:rsidRDefault="00C1598E" w:rsidP="00025E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5E9D">
        <w:rPr>
          <w:rFonts w:ascii="Times New Roman" w:hAnsi="Times New Roman" w:cs="Times New Roman"/>
          <w:sz w:val="24"/>
          <w:szCs w:val="24"/>
        </w:rPr>
        <w:t xml:space="preserve">HR, hazard ratio; CI, confidence interval. </w:t>
      </w:r>
      <w:bookmarkEnd w:id="0"/>
    </w:p>
    <w:sectPr w:rsidR="003C705E" w:rsidRPr="00025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259B4" w14:textId="77777777" w:rsidR="00700DA7" w:rsidRDefault="00700DA7" w:rsidP="000A1901">
      <w:r>
        <w:separator/>
      </w:r>
    </w:p>
  </w:endnote>
  <w:endnote w:type="continuationSeparator" w:id="0">
    <w:p w14:paraId="2A87028D" w14:textId="77777777" w:rsidR="00700DA7" w:rsidRDefault="00700DA7" w:rsidP="000A1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2741D" w14:textId="77777777" w:rsidR="00700DA7" w:rsidRDefault="00700DA7" w:rsidP="000A1901">
      <w:r>
        <w:separator/>
      </w:r>
    </w:p>
  </w:footnote>
  <w:footnote w:type="continuationSeparator" w:id="0">
    <w:p w14:paraId="0556D510" w14:textId="77777777" w:rsidR="00700DA7" w:rsidRDefault="00700DA7" w:rsidP="000A1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B5D"/>
    <w:rsid w:val="00025E9D"/>
    <w:rsid w:val="000A1901"/>
    <w:rsid w:val="000A2B90"/>
    <w:rsid w:val="00154A8C"/>
    <w:rsid w:val="00313AD6"/>
    <w:rsid w:val="004F44D1"/>
    <w:rsid w:val="006162FA"/>
    <w:rsid w:val="00655AAC"/>
    <w:rsid w:val="006856DB"/>
    <w:rsid w:val="00700DA7"/>
    <w:rsid w:val="008A3457"/>
    <w:rsid w:val="00AC0DE4"/>
    <w:rsid w:val="00B36B5D"/>
    <w:rsid w:val="00B81DA8"/>
    <w:rsid w:val="00BC0986"/>
    <w:rsid w:val="00C1598E"/>
    <w:rsid w:val="00C31C4F"/>
    <w:rsid w:val="00C821CD"/>
    <w:rsid w:val="00E44EF9"/>
    <w:rsid w:val="00ED2EA6"/>
    <w:rsid w:val="00ED3E20"/>
    <w:rsid w:val="00F0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01816"/>
  <w15:chartTrackingRefBased/>
  <w15:docId w15:val="{00D8278A-C2E4-44F1-80A2-D6A6E6425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9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9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901"/>
    <w:rPr>
      <w:sz w:val="18"/>
      <w:szCs w:val="18"/>
    </w:rPr>
  </w:style>
  <w:style w:type="table" w:styleId="a7">
    <w:name w:val="Table Grid"/>
    <w:basedOn w:val="a1"/>
    <w:uiPriority w:val="39"/>
    <w:rsid w:val="000A1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7</cp:revision>
  <dcterms:created xsi:type="dcterms:W3CDTF">2023-01-19T07:17:00Z</dcterms:created>
  <dcterms:modified xsi:type="dcterms:W3CDTF">2023-01-2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dc6ecc9d148a027fc52563ef021e54236f56e262c7efecbc7889c9fb4601e2</vt:lpwstr>
  </property>
</Properties>
</file>